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1C3" w:rsidRDefault="007F21C3"/>
    <w:p w:rsidR="0042536E" w:rsidRPr="001B5E0D" w:rsidRDefault="0042536E" w:rsidP="0042536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1B5E0D">
        <w:rPr>
          <w:rFonts w:ascii="Times New Roman" w:hAnsi="Times New Roman" w:cs="Times New Roman"/>
          <w:b/>
          <w:bCs/>
          <w:szCs w:val="21"/>
        </w:rPr>
        <w:t>Table</w:t>
      </w:r>
      <w:r w:rsidR="001C6CCE" w:rsidRPr="001B5E0D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1B5E0D">
        <w:rPr>
          <w:rFonts w:ascii="Times New Roman" w:hAnsi="Times New Roman" w:cs="Times New Roman"/>
          <w:b/>
          <w:bCs/>
          <w:szCs w:val="21"/>
        </w:rPr>
        <w:t xml:space="preserve"> Baseline Characteristics and laboratory findings </w:t>
      </w:r>
      <w:bookmarkStart w:id="0" w:name="OLE_LINK1"/>
      <w:bookmarkStart w:id="1" w:name="OLE_LINK2"/>
      <w:r w:rsidRPr="001B5E0D">
        <w:rPr>
          <w:rFonts w:ascii="Times New Roman" w:hAnsi="Times New Roman" w:cs="Times New Roman"/>
          <w:b/>
          <w:bCs/>
          <w:szCs w:val="21"/>
        </w:rPr>
        <w:t>on admission of elderly and non-elderly COVID-19 patients</w:t>
      </w:r>
      <w:bookmarkEnd w:id="0"/>
      <w:bookmarkEnd w:id="1"/>
      <w:r w:rsidRPr="001B5E0D">
        <w:rPr>
          <w:rFonts w:ascii="Times New Roman" w:hAnsi="Times New Roman" w:cs="Times New Roman"/>
          <w:b/>
          <w:bCs/>
          <w:szCs w:val="21"/>
        </w:rPr>
        <w:t xml:space="preserve"> with and without NAFLD</w:t>
      </w:r>
    </w:p>
    <w:tbl>
      <w:tblPr>
        <w:tblStyle w:val="1"/>
        <w:tblW w:w="9639" w:type="dxa"/>
        <w:tblInd w:w="-66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766"/>
        <w:gridCol w:w="1360"/>
        <w:gridCol w:w="1418"/>
        <w:gridCol w:w="850"/>
      </w:tblGrid>
      <w:tr w:rsidR="0042536E" w:rsidRPr="001B5E0D" w:rsidTr="00425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42536E" w:rsidRPr="001B5E0D" w:rsidRDefault="0042536E" w:rsidP="00F50185">
            <w:pPr>
              <w:ind w:leftChars="-100" w:left="-21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4566868"/>
          </w:p>
        </w:tc>
        <w:tc>
          <w:tcPr>
            <w:tcW w:w="36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Elderly (≥ 60 y)</w:t>
            </w:r>
          </w:p>
        </w:tc>
        <w:tc>
          <w:tcPr>
            <w:tcW w:w="3628" w:type="dxa"/>
            <w:gridSpan w:val="3"/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Non-elderly (18-59 y)</w:t>
            </w:r>
          </w:p>
        </w:tc>
      </w:tr>
      <w:tr w:rsidR="0042536E" w:rsidRPr="001B5E0D" w:rsidTr="0042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FLD</w:t>
            </w:r>
          </w:p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NAFLD</w:t>
            </w:r>
          </w:p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37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FLD</w:t>
            </w:r>
          </w:p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 6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NAFLD</w:t>
            </w:r>
          </w:p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 9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536E" w:rsidRPr="001B5E0D" w:rsidRDefault="0042536E" w:rsidP="00F50185">
            <w:pPr>
              <w:ind w:leftChars="-100" w:left="-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42536E" w:rsidRPr="001B5E0D" w:rsidTr="00425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Sex (male/femal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7/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5/2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C11FB" w:rsidRPr="001B5E0D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5/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3/5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2536E" w:rsidRPr="001B5E0D" w:rsidRDefault="0042536E" w:rsidP="00F50185">
            <w:pPr>
              <w:ind w:leftChars="-100" w:left="-210" w:firstLine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FB6048"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42536E" w:rsidRPr="001B5E0D" w:rsidTr="0042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Age, y, M (range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66 (60-76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67 (60-84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1 (19-59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0 (21-59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42536E" w:rsidRPr="001B5E0D" w:rsidTr="00425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Hypertension (n, 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1 (55.0%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9 (24.3%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5142F3"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9 (13.6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3 (3.2%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B220D3"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</w:tr>
      <w:tr w:rsidR="0042536E" w:rsidRPr="001B5E0D" w:rsidTr="0042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CVD (n, 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 (10.0%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 (10.8%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 (1.5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2536E" w:rsidRPr="001B5E0D" w:rsidTr="00425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Diabetes (n, 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 (10.8%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FC11FB" w:rsidRPr="001B5E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3 (4.5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 (1.1%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42536E" w:rsidRPr="001B5E0D" w:rsidTr="0042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 xml:space="preserve">WBC, </w:t>
            </w:r>
            <w:bookmarkStart w:id="3" w:name="_Hlk34742730"/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1B5E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bookmarkEnd w:id="3"/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, M (range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.8 (2.3-6.5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.8 (0.8-9.6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5.2 (1.9-13.4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4.1 (2.3-10.4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42536E" w:rsidRPr="001B5E0D" w:rsidTr="00425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Lys count, x10</w:t>
            </w:r>
            <w:r w:rsidRPr="001B5E0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/L, M (range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.0 (0.4-1.9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9 (0.1-2.2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.2 (0.5-3.7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.2 (0.4-3.1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</w:tr>
      <w:tr w:rsidR="0042536E" w:rsidRPr="001B5E0D" w:rsidTr="0042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ALT, U/L, M (range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5.0 (12.8-58.1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5.6 (4.9-69.4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6.7 (11.3-93.7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6.8 (2.6-58.4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42536E" w:rsidRPr="001B5E0D" w:rsidTr="00425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AST, U/L, M (range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33.1 (17.8-59.5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6.9 (12.6-80.5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4.6 (2.0-78.8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1.8 (12.3-82.1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42536E" w:rsidRPr="001B5E0D" w:rsidTr="00425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CRP, mg/L, M (range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39.7 (0.4-91.4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1.4 (0.2-101.9)</w:t>
            </w:r>
          </w:p>
        </w:tc>
        <w:tc>
          <w:tcPr>
            <w:tcW w:w="766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3.1 (0.7-94.9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1.4 (0.1-76.6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</w:tr>
      <w:tr w:rsidR="0042536E" w:rsidRPr="001B5E0D" w:rsidTr="004253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2536E" w:rsidRPr="001B5E0D" w:rsidRDefault="0042536E" w:rsidP="00F50185">
            <w:pPr>
              <w:ind w:leftChars="-50" w:lef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PCT, ≥0.05 nmol/L (n, 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1 (55</w:t>
            </w:r>
            <w:r w:rsidR="005142F3" w:rsidRPr="001B5E0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:rsidR="0042536E" w:rsidRPr="001B5E0D" w:rsidRDefault="0042536E" w:rsidP="00F50185">
            <w:pPr>
              <w:ind w:leftChars="-100" w:left="-210" w:firstLine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0 (27.0%)</w:t>
            </w:r>
          </w:p>
        </w:tc>
        <w:tc>
          <w:tcPr>
            <w:tcW w:w="766" w:type="dxa"/>
          </w:tcPr>
          <w:p w:rsidR="0042536E" w:rsidRPr="00F052CF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52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5142F3" w:rsidRPr="00F052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36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20 (30.3%)</w:t>
            </w:r>
          </w:p>
        </w:tc>
        <w:tc>
          <w:tcPr>
            <w:tcW w:w="1418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19 (20.0%)</w:t>
            </w:r>
          </w:p>
        </w:tc>
        <w:tc>
          <w:tcPr>
            <w:tcW w:w="850" w:type="dxa"/>
          </w:tcPr>
          <w:p w:rsidR="0042536E" w:rsidRPr="001B5E0D" w:rsidRDefault="0042536E" w:rsidP="00F50185">
            <w:pPr>
              <w:ind w:leftChars="-100" w:left="-21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5E0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46641" w:rsidRPr="001B5E0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</w:tbl>
    <w:p w:rsidR="0042536E" w:rsidRPr="00D873ED" w:rsidRDefault="0042536E" w:rsidP="0042536E">
      <w:pPr>
        <w:rPr>
          <w:rFonts w:ascii="Times New Roman" w:hAnsi="Times New Roman" w:cs="Times New Roman"/>
        </w:rPr>
      </w:pPr>
      <w:r w:rsidRPr="001B5E0D">
        <w:rPr>
          <w:rFonts w:ascii="Times New Roman" w:hAnsi="Times New Roman" w:cs="Times New Roman"/>
        </w:rPr>
        <w:t>Notes: NAFLD, non-alcoholic fatty liver disease; M, median; y, years; CVD, cardiovascular disease; WBC, white blood cell count; Lys, lymphocyte; ALT, alanine aminotransferase; AST, aspartate aminotransferase; CRP, C reactive protein; PCT, procalcitonin.</w:t>
      </w:r>
      <w:bookmarkEnd w:id="2"/>
    </w:p>
    <w:p w:rsidR="0042536E" w:rsidRDefault="0042536E">
      <w:bookmarkStart w:id="4" w:name="_GoBack"/>
      <w:bookmarkEnd w:id="4"/>
    </w:p>
    <w:sectPr w:rsidR="0042536E" w:rsidSect="004253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 MT Condensed Extra Bold"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6E"/>
    <w:rsid w:val="0005416F"/>
    <w:rsid w:val="00147A8D"/>
    <w:rsid w:val="001B5E0D"/>
    <w:rsid w:val="001C6CCE"/>
    <w:rsid w:val="00246641"/>
    <w:rsid w:val="0042536E"/>
    <w:rsid w:val="005142F3"/>
    <w:rsid w:val="00525E7D"/>
    <w:rsid w:val="007A356E"/>
    <w:rsid w:val="007F21C3"/>
    <w:rsid w:val="008F226E"/>
    <w:rsid w:val="009B078D"/>
    <w:rsid w:val="00B220D3"/>
    <w:rsid w:val="00DE5584"/>
    <w:rsid w:val="00F052CF"/>
    <w:rsid w:val="00FB6048"/>
    <w:rsid w:val="00FC11FB"/>
    <w:rsid w:val="00FE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9B3111E-F79A-D649-BB25-22F4ED398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3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47A8D"/>
    <w:rPr>
      <w:rFonts w:ascii="Abadi MT Condensed Extra Bold" w:eastAsia="DengXian" w:hAnsi="Abadi MT Condensed Extra Bold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47A8D"/>
    <w:rPr>
      <w:rFonts w:ascii="Abadi MT Condensed Extra Bold" w:eastAsia="DengXian" w:hAnsi="Abadi MT Condensed Extra Bold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47A8D"/>
    <w:pPr>
      <w:jc w:val="center"/>
    </w:pPr>
    <w:rPr>
      <w:rFonts w:ascii="Abadi MT Condensed Extra Bold" w:eastAsia="DengXian" w:hAnsi="Abadi MT Condensed Extra Bold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47A8D"/>
    <w:rPr>
      <w:rFonts w:ascii="Abadi MT Condensed Extra Bold" w:eastAsia="DengXian" w:hAnsi="Abadi MT Condensed Extra Bold"/>
      <w:noProof/>
      <w:sz w:val="20"/>
    </w:rPr>
  </w:style>
  <w:style w:type="table" w:styleId="1">
    <w:name w:val="Plain Table 1"/>
    <w:basedOn w:val="a1"/>
    <w:uiPriority w:val="41"/>
    <w:rsid w:val="004253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Yanjun</dc:creator>
  <cp:keywords/>
  <dc:description/>
  <cp:lastModifiedBy>Zhong, Yanjun</cp:lastModifiedBy>
  <cp:revision>8</cp:revision>
  <dcterms:created xsi:type="dcterms:W3CDTF">2020-04-16T15:10:00Z</dcterms:created>
  <dcterms:modified xsi:type="dcterms:W3CDTF">2020-04-16T16:13:00Z</dcterms:modified>
</cp:coreProperties>
</file>